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FDE" w:rsidRDefault="001B4FDE" w:rsidP="001B4FDE">
      <w:pPr>
        <w:jc w:val="center"/>
        <w:rPr>
          <w:b/>
        </w:rPr>
      </w:pPr>
      <w:r w:rsidRPr="001B4FDE">
        <w:rPr>
          <w:b/>
        </w:rPr>
        <w:t xml:space="preserve">Multimedia Appendix </w:t>
      </w:r>
      <w:r w:rsidR="003009E3">
        <w:rPr>
          <w:b/>
        </w:rPr>
        <w:t>3</w:t>
      </w:r>
      <w:bookmarkStart w:id="0" w:name="_GoBack"/>
      <w:bookmarkEnd w:id="0"/>
    </w:p>
    <w:p w:rsidR="008D4D45" w:rsidRDefault="008D4D45" w:rsidP="00B45251">
      <w:pPr>
        <w:rPr>
          <w:b/>
        </w:rPr>
      </w:pPr>
      <w:r w:rsidRPr="008D4D45">
        <w:rPr>
          <w:b/>
        </w:rPr>
        <w:t xml:space="preserve">Associations Between Population Characteristics and Perceived Risk at </w:t>
      </w:r>
      <w:r>
        <w:rPr>
          <w:b/>
        </w:rPr>
        <w:t>B</w:t>
      </w:r>
      <w:r w:rsidRPr="008D4D45">
        <w:rPr>
          <w:b/>
        </w:rPr>
        <w:t xml:space="preserve">aseline and </w:t>
      </w:r>
      <w:r>
        <w:rPr>
          <w:b/>
        </w:rPr>
        <w:t>Follow Up</w:t>
      </w:r>
      <w:r w:rsidR="00B45251">
        <w:rPr>
          <w:b/>
        </w:rPr>
        <w:t>:</w:t>
      </w:r>
    </w:p>
    <w:p w:rsidR="008D4D45" w:rsidRPr="00B45251" w:rsidRDefault="00B45251" w:rsidP="00B45251">
      <w:r w:rsidRPr="00B45251">
        <w:t>The covariates were selected to be included in the final models when they exhibited an association with perceived risk with p&lt;0.10 at least once</w:t>
      </w:r>
      <w:r>
        <w:t xml:space="preserve"> at any time point.</w:t>
      </w:r>
    </w:p>
    <w:p w:rsidR="0057043D" w:rsidRDefault="001B4FDE">
      <w:r>
        <w:t xml:space="preserve">Table: Regression models with Demographic Characteristics Predicting Perceived Risk of Using Each </w:t>
      </w:r>
      <w:r w:rsidR="00086DC9">
        <w:t xml:space="preserve">Conventional </w:t>
      </w:r>
      <w:r>
        <w:t xml:space="preserve">Tobacco Product at Baselin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627"/>
        <w:gridCol w:w="627"/>
        <w:gridCol w:w="721"/>
        <w:gridCol w:w="721"/>
        <w:gridCol w:w="629"/>
        <w:gridCol w:w="721"/>
        <w:gridCol w:w="721"/>
        <w:gridCol w:w="631"/>
        <w:gridCol w:w="719"/>
        <w:gridCol w:w="721"/>
        <w:gridCol w:w="631"/>
        <w:gridCol w:w="721"/>
      </w:tblGrid>
      <w:tr w:rsidR="001B4FDE" w:rsidRPr="00C107CF" w:rsidTr="00086DC9">
        <w:trPr>
          <w:trHeight w:val="232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FDE" w:rsidRPr="00C107CF" w:rsidRDefault="001B4FDE" w:rsidP="001B4FDE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4FDE" w:rsidRPr="00C107CF" w:rsidRDefault="001B4FDE" w:rsidP="00C1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CTP risk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4FDE" w:rsidRPr="00C107CF" w:rsidRDefault="001B4FDE" w:rsidP="00C1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igarette use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4FDE" w:rsidRPr="00C107CF" w:rsidRDefault="001B4FDE" w:rsidP="00C1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igar use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4FDE" w:rsidRPr="00C107CF" w:rsidRDefault="001B4FDE" w:rsidP="00C1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pipe use</w:t>
            </w:r>
          </w:p>
        </w:tc>
      </w:tr>
      <w:tr w:rsidR="00086DC9" w:rsidRPr="00C107CF" w:rsidTr="00086DC9">
        <w:trPr>
          <w:trHeight w:val="30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36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1B4FDE" w:rsidRPr="00C107CF" w:rsidTr="00086DC9">
        <w:trPr>
          <w:trHeight w:val="340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07CF" w:rsidRPr="00C107CF" w:rsidRDefault="00C107CF" w:rsidP="001B4FDE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eline Use of CTP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1B4FDE">
            <w:pPr>
              <w:spacing w:after="0" w:line="240" w:lineRule="auto"/>
              <w:ind w:right="-1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0.0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CF" w:rsidRPr="00C107CF" w:rsidRDefault="00C107CF" w:rsidP="00C10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</w:tbl>
    <w:p w:rsidR="001B4FDE" w:rsidRDefault="001B4FDE"/>
    <w:p w:rsidR="001B4FDE" w:rsidRDefault="001B4FDE">
      <w:r>
        <w:br w:type="page"/>
      </w:r>
    </w:p>
    <w:p w:rsidR="001B4FDE" w:rsidRDefault="001B4FDE" w:rsidP="001B4FDE">
      <w:r>
        <w:lastRenderedPageBreak/>
        <w:t xml:space="preserve">Table: Regression models with Demographic Characteristics Predicting Perceived Risk of Using Each </w:t>
      </w:r>
      <w:r w:rsidR="00086DC9">
        <w:t xml:space="preserve">Conventional </w:t>
      </w:r>
      <w:r>
        <w:t>Tobacco Product at Baseline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1125"/>
        <w:gridCol w:w="719"/>
        <w:gridCol w:w="719"/>
        <w:gridCol w:w="1247"/>
        <w:gridCol w:w="610"/>
        <w:gridCol w:w="721"/>
        <w:gridCol w:w="1194"/>
        <w:gridCol w:w="610"/>
        <w:gridCol w:w="721"/>
      </w:tblGrid>
      <w:tr w:rsidR="001B4FDE" w:rsidRPr="001B4FDE" w:rsidTr="00086DC9">
        <w:trPr>
          <w:trHeight w:val="432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little cigars and cigarillos </w:t>
            </w:r>
          </w:p>
        </w:tc>
        <w:tc>
          <w:tcPr>
            <w:tcW w:w="13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hewing tobacco</w:t>
            </w:r>
          </w:p>
        </w:tc>
        <w:tc>
          <w:tcPr>
            <w:tcW w:w="13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dip-snuff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0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0.069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FDE" w:rsidRPr="001B4FDE" w:rsidTr="00086DC9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914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1B4FDE" w:rsidRPr="001B4FDE" w:rsidTr="00086DC9">
        <w:trPr>
          <w:trHeight w:val="340"/>
        </w:trPr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4FDE" w:rsidRPr="001B4FDE" w:rsidRDefault="001B4FDE" w:rsidP="001B4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aseline Use of CTP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FDE" w:rsidRPr="001B4FDE" w:rsidRDefault="001B4FDE" w:rsidP="001B4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</w:tbl>
    <w:p w:rsidR="001B4FDE" w:rsidRDefault="001B4FDE" w:rsidP="001B4FDE"/>
    <w:p w:rsidR="001B4FDE" w:rsidRDefault="001B4FDE">
      <w:r>
        <w:br w:type="page"/>
      </w:r>
    </w:p>
    <w:p w:rsidR="00086DC9" w:rsidRDefault="00086DC9" w:rsidP="00086DC9">
      <w:r>
        <w:lastRenderedPageBreak/>
        <w:t>Table: Regression models with Demographic Characteristics Predicting Perceived Risk of Using Each Conventional Tobacco Product at Follow 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627"/>
        <w:gridCol w:w="627"/>
        <w:gridCol w:w="721"/>
        <w:gridCol w:w="721"/>
        <w:gridCol w:w="629"/>
        <w:gridCol w:w="721"/>
        <w:gridCol w:w="721"/>
        <w:gridCol w:w="631"/>
        <w:gridCol w:w="719"/>
        <w:gridCol w:w="721"/>
        <w:gridCol w:w="631"/>
        <w:gridCol w:w="721"/>
      </w:tblGrid>
      <w:tr w:rsidR="00086DC9" w:rsidRPr="00C107CF" w:rsidTr="00086DC9">
        <w:trPr>
          <w:trHeight w:val="232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CTP risk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igarette use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igar use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pipe use</w:t>
            </w:r>
          </w:p>
        </w:tc>
      </w:tr>
      <w:tr w:rsidR="00086DC9" w:rsidRPr="00C107CF" w:rsidTr="00086DC9">
        <w:trPr>
          <w:trHeight w:val="30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DC9" w:rsidRPr="00C107CF" w:rsidRDefault="00086DC9" w:rsidP="00086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086DC9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086DC9" w:rsidRPr="00C107CF" w:rsidRDefault="00086DC9" w:rsidP="00086DC9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DC9" w:rsidRDefault="00086DC9" w:rsidP="00086D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9734FC" w:rsidRPr="00C107CF" w:rsidTr="00F03366">
        <w:trPr>
          <w:trHeight w:val="300"/>
        </w:trPr>
        <w:tc>
          <w:tcPr>
            <w:tcW w:w="625" w:type="pct"/>
            <w:shd w:val="clear" w:color="auto" w:fill="auto"/>
            <w:vAlign w:val="bottom"/>
            <w:hideMark/>
          </w:tcPr>
          <w:p w:rsidR="009734FC" w:rsidRDefault="009734FC" w:rsidP="009734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Pr="009734FC" w:rsidRDefault="009734FC" w:rsidP="009734FC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9734FC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Pr="009734FC" w:rsidRDefault="009734FC" w:rsidP="009734FC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9734FC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Pr="009734FC" w:rsidRDefault="009734FC" w:rsidP="009734FC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9734FC">
              <w:rPr>
                <w:rFonts w:ascii="Calibri" w:hAnsi="Calibri" w:cs="Calibri"/>
                <w:b/>
                <w:color w:val="000000"/>
              </w:rPr>
              <w:t xml:space="preserve">0.095                 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rPr>
                <w:sz w:val="20"/>
                <w:szCs w:val="20"/>
              </w:rPr>
            </w:pPr>
          </w:p>
        </w:tc>
      </w:tr>
      <w:tr w:rsidR="009734FC" w:rsidRPr="00C107CF" w:rsidTr="00086DC9">
        <w:trPr>
          <w:trHeight w:val="300"/>
        </w:trPr>
        <w:tc>
          <w:tcPr>
            <w:tcW w:w="625" w:type="pct"/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</w:tr>
      <w:tr w:rsidR="009734FC" w:rsidRPr="00C107CF" w:rsidTr="00086DC9">
        <w:trPr>
          <w:trHeight w:val="340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4FC" w:rsidRPr="00C107CF" w:rsidRDefault="009734FC" w:rsidP="009734FC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eline Use of CTP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ind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4FC" w:rsidRDefault="009734FC" w:rsidP="009734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</w:tbl>
    <w:p w:rsidR="00C107CF" w:rsidRDefault="00C107CF"/>
    <w:p w:rsidR="00086DC9" w:rsidRDefault="00086DC9">
      <w:r>
        <w:br w:type="page"/>
      </w:r>
    </w:p>
    <w:p w:rsidR="00086DC9" w:rsidRDefault="00086DC9" w:rsidP="00086DC9">
      <w:r>
        <w:lastRenderedPageBreak/>
        <w:t>Table: Regression models with Demographic Characteristics Predicting Perceived Risk of Using Each Conventional Tobacco Product at Follow Up (Continued)</w:t>
      </w:r>
    </w:p>
    <w:tbl>
      <w:tblPr>
        <w:tblW w:w="3630" w:type="pct"/>
        <w:tblLook w:val="04A0" w:firstRow="1" w:lastRow="0" w:firstColumn="1" w:lastColumn="0" w:noHBand="0" w:noVBand="1"/>
      </w:tblPr>
      <w:tblGrid>
        <w:gridCol w:w="1691"/>
        <w:gridCol w:w="1247"/>
        <w:gridCol w:w="610"/>
        <w:gridCol w:w="721"/>
        <w:gridCol w:w="1195"/>
        <w:gridCol w:w="610"/>
        <w:gridCol w:w="721"/>
      </w:tblGrid>
      <w:tr w:rsidR="00E2071B" w:rsidRPr="001B4FDE" w:rsidTr="00E2071B">
        <w:trPr>
          <w:trHeight w:val="432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08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1B" w:rsidRPr="001B4FDE" w:rsidRDefault="00E2071B" w:rsidP="0008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chewing tobacco</w:t>
            </w:r>
          </w:p>
        </w:tc>
        <w:tc>
          <w:tcPr>
            <w:tcW w:w="18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1B" w:rsidRPr="001B4FDE" w:rsidRDefault="00E2071B" w:rsidP="0008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dip-snuff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071B" w:rsidRPr="001B4FDE" w:rsidRDefault="00E2071B" w:rsidP="00E207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noWrap/>
            <w:vAlign w:val="bottom"/>
            <w:hideMark/>
          </w:tcPr>
          <w:p w:rsidR="00E2071B" w:rsidRPr="001B4FDE" w:rsidRDefault="00E2071B" w:rsidP="005D2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1B4FDE" w:rsidTr="00E2071B">
        <w:trPr>
          <w:trHeight w:val="300"/>
        </w:trPr>
        <w:tc>
          <w:tcPr>
            <w:tcW w:w="1245" w:type="pct"/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62</w:t>
            </w:r>
          </w:p>
        </w:tc>
      </w:tr>
      <w:tr w:rsidR="00E2071B" w:rsidRPr="001B4FDE" w:rsidTr="00E2071B">
        <w:trPr>
          <w:trHeight w:val="340"/>
        </w:trPr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1B4FDE" w:rsidRDefault="00E2071B" w:rsidP="005D2C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4FDE">
              <w:rPr>
                <w:rFonts w:ascii="Calibri" w:eastAsia="Times New Roman" w:hAnsi="Calibri" w:cs="Calibri"/>
                <w:b/>
                <w:bCs/>
                <w:color w:val="000000"/>
              </w:rPr>
              <w:t>Baseline Use of CTP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</w:tbl>
    <w:p w:rsidR="00086DC9" w:rsidRDefault="00086DC9" w:rsidP="00086DC9"/>
    <w:p w:rsidR="005D2C83" w:rsidRDefault="005D2C83">
      <w:r>
        <w:br w:type="page"/>
      </w:r>
    </w:p>
    <w:p w:rsidR="005D2C83" w:rsidRDefault="005D2C83" w:rsidP="005D2C83">
      <w:r>
        <w:lastRenderedPageBreak/>
        <w:t>Table: Regression models with Demographic Characteristics Predicting Perceived Risk of Using Each New and Emerging Tobacco Product at Baseline</w:t>
      </w:r>
    </w:p>
    <w:tbl>
      <w:tblPr>
        <w:tblW w:w="3990" w:type="pct"/>
        <w:tblLayout w:type="fixed"/>
        <w:tblLook w:val="04A0" w:firstRow="1" w:lastRow="0" w:firstColumn="1" w:lastColumn="0" w:noHBand="0" w:noVBand="1"/>
      </w:tblPr>
      <w:tblGrid>
        <w:gridCol w:w="1169"/>
        <w:gridCol w:w="626"/>
        <w:gridCol w:w="627"/>
        <w:gridCol w:w="722"/>
        <w:gridCol w:w="722"/>
        <w:gridCol w:w="630"/>
        <w:gridCol w:w="722"/>
        <w:gridCol w:w="722"/>
        <w:gridCol w:w="630"/>
        <w:gridCol w:w="899"/>
      </w:tblGrid>
      <w:tr w:rsidR="00E2071B" w:rsidRPr="00C107CF" w:rsidTr="00E2071B">
        <w:trPr>
          <w:trHeight w:val="232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 risk</w:t>
            </w:r>
          </w:p>
        </w:tc>
        <w:tc>
          <w:tcPr>
            <w:tcW w:w="13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Default="00E2071B" w:rsidP="005D2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</w:p>
          <w:p w:rsidR="00E2071B" w:rsidRPr="00C107CF" w:rsidRDefault="00E2071B" w:rsidP="005D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-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cigarette use</w:t>
            </w: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okah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e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F03366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ving a </w:t>
            </w:r>
            <w:proofErr w:type="spellStart"/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Child</w:t>
            </w:r>
            <w:r w:rsidR="00F033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7" w:right="-113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rPr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4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rPr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8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E2071B" w:rsidRPr="00C107CF" w:rsidTr="00E2071B">
        <w:trPr>
          <w:trHeight w:val="340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Us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 w:right="-11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</w:tr>
    </w:tbl>
    <w:p w:rsidR="005D2C83" w:rsidRPr="00F03366" w:rsidRDefault="00F03366" w:rsidP="005D2C83">
      <w:r>
        <w:t xml:space="preserve">Note. </w:t>
      </w:r>
      <w:proofErr w:type="spellStart"/>
      <w:r>
        <w:rPr>
          <w:vertAlign w:val="superscript"/>
        </w:rPr>
        <w:t>a</w:t>
      </w:r>
      <w:r w:rsidR="00420BF8" w:rsidRPr="00420BF8">
        <w:t>The</w:t>
      </w:r>
      <w:proofErr w:type="spellEnd"/>
      <w:r w:rsidR="00420BF8" w:rsidRPr="00420BF8">
        <w:t xml:space="preserve"> association between</w:t>
      </w:r>
      <w:r w:rsidR="00420BF8">
        <w:rPr>
          <w:vertAlign w:val="superscript"/>
        </w:rPr>
        <w:t xml:space="preserve"> </w:t>
      </w:r>
      <w:r w:rsidR="00420BF8">
        <w:t>h</w:t>
      </w:r>
      <w:r>
        <w:t xml:space="preserve">aving a child </w:t>
      </w:r>
      <w:r w:rsidR="00420BF8">
        <w:t>and</w:t>
      </w:r>
      <w:r>
        <w:t xml:space="preserve"> perceived NETP risk at baseline </w:t>
      </w:r>
      <w:r w:rsidR="00420BF8">
        <w:t xml:space="preserve">exhibited a p-value lower than 0.1 </w:t>
      </w:r>
      <w:r>
        <w:t>among participants who received gain-framed messages</w:t>
      </w:r>
      <w:r w:rsidR="00420BF8">
        <w:t xml:space="preserve"> (Beta = -0</w:t>
      </w:r>
      <w:r w:rsidRPr="00F03366">
        <w:t>.1</w:t>
      </w:r>
      <w:r w:rsidR="00420BF8">
        <w:t>1,</w:t>
      </w:r>
      <w:r>
        <w:t xml:space="preserve"> P = </w:t>
      </w:r>
      <w:r w:rsidRPr="00F03366">
        <w:t>0.05</w:t>
      </w:r>
      <w:r w:rsidR="00420BF8">
        <w:t>4), and those who received loss-framed messages (Beta = 0</w:t>
      </w:r>
      <w:r w:rsidR="00420BF8" w:rsidRPr="00F03366">
        <w:t>.1</w:t>
      </w:r>
      <w:r w:rsidR="00420BF8">
        <w:t xml:space="preserve">1, P = </w:t>
      </w:r>
      <w:r w:rsidR="00420BF8" w:rsidRPr="00F03366">
        <w:t>0.057</w:t>
      </w:r>
      <w:r w:rsidR="00420BF8">
        <w:t xml:space="preserve">). </w:t>
      </w:r>
    </w:p>
    <w:p w:rsidR="00E2071B" w:rsidRDefault="00E2071B">
      <w:r>
        <w:br w:type="page"/>
      </w:r>
    </w:p>
    <w:p w:rsidR="00E2071B" w:rsidRDefault="00E2071B">
      <w:r>
        <w:lastRenderedPageBreak/>
        <w:t>Table: Regression models with Demographic Characteristics Predicting Perceived Risk of Using Each New and Emerging Tobacco Product at Baseline (Continued)</w:t>
      </w:r>
    </w:p>
    <w:tbl>
      <w:tblPr>
        <w:tblW w:w="2839" w:type="pct"/>
        <w:tblLayout w:type="fixed"/>
        <w:tblLook w:val="04A0" w:firstRow="1" w:lastRow="0" w:firstColumn="1" w:lastColumn="0" w:noHBand="0" w:noVBand="1"/>
      </w:tblPr>
      <w:tblGrid>
        <w:gridCol w:w="1170"/>
        <w:gridCol w:w="721"/>
        <w:gridCol w:w="631"/>
        <w:gridCol w:w="720"/>
        <w:gridCol w:w="721"/>
        <w:gridCol w:w="631"/>
        <w:gridCol w:w="721"/>
      </w:tblGrid>
      <w:tr w:rsidR="00E2071B" w:rsidRPr="00C107CF" w:rsidTr="00E2071B">
        <w:trPr>
          <w:trHeight w:val="232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okah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e</w:t>
            </w:r>
          </w:p>
        </w:tc>
        <w:tc>
          <w:tcPr>
            <w:tcW w:w="19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nus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e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ind w:left="-11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E2071B" w:rsidRPr="00C107CF" w:rsidTr="00E2071B">
        <w:trPr>
          <w:trHeight w:val="340"/>
        </w:trPr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Us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</w:tbl>
    <w:p w:rsidR="00E2071B" w:rsidRDefault="00E2071B"/>
    <w:p w:rsidR="00E2071B" w:rsidRDefault="00E2071B">
      <w:r>
        <w:br w:type="page"/>
      </w:r>
    </w:p>
    <w:p w:rsidR="00E2071B" w:rsidRDefault="00E2071B"/>
    <w:p w:rsidR="005D2C83" w:rsidRDefault="005D2C83" w:rsidP="005D2C83">
      <w:r>
        <w:t>Table: Regression models with Demographic Characteristics Predicting Perceived Risk of Using Each New and Emerging Tobacco Product at Follow Up</w:t>
      </w:r>
    </w:p>
    <w:tbl>
      <w:tblPr>
        <w:tblW w:w="3942" w:type="pct"/>
        <w:tblLayout w:type="fixed"/>
        <w:tblLook w:val="04A0" w:firstRow="1" w:lastRow="0" w:firstColumn="1" w:lastColumn="0" w:noHBand="0" w:noVBand="1"/>
      </w:tblPr>
      <w:tblGrid>
        <w:gridCol w:w="1168"/>
        <w:gridCol w:w="625"/>
        <w:gridCol w:w="627"/>
        <w:gridCol w:w="722"/>
        <w:gridCol w:w="722"/>
        <w:gridCol w:w="630"/>
        <w:gridCol w:w="722"/>
        <w:gridCol w:w="722"/>
        <w:gridCol w:w="632"/>
        <w:gridCol w:w="809"/>
      </w:tblGrid>
      <w:tr w:rsidR="00E2071B" w:rsidRPr="00C107CF" w:rsidTr="00E2071B">
        <w:trPr>
          <w:trHeight w:val="232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 risk</w:t>
            </w:r>
          </w:p>
        </w:tc>
        <w:tc>
          <w:tcPr>
            <w:tcW w:w="14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Default="00E2071B" w:rsidP="001F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</w:p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-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cigarette use</w:t>
            </w:r>
          </w:p>
        </w:tc>
        <w:tc>
          <w:tcPr>
            <w:tcW w:w="14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okah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e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2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noWrap/>
            <w:vAlign w:val="bottom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792" w:type="pct"/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68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1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E2071B" w:rsidRPr="00C107CF" w:rsidTr="00E2071B">
        <w:trPr>
          <w:trHeight w:val="340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5D2C83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Us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12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5D2C83">
            <w:pPr>
              <w:ind w:left="-105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</w:tbl>
    <w:p w:rsidR="005D2C83" w:rsidRDefault="005D2C83" w:rsidP="005D2C83"/>
    <w:p w:rsidR="00E2071B" w:rsidRDefault="00E2071B">
      <w:r>
        <w:br w:type="page"/>
      </w:r>
    </w:p>
    <w:p w:rsidR="00086DC9" w:rsidRDefault="00E2071B">
      <w:r>
        <w:lastRenderedPageBreak/>
        <w:t>Table: Regression models with Demographic Characteristics Predicting Perceived Risk of Using Each New and Emerging Tobacco Product at Follow Up (Continued)</w:t>
      </w:r>
    </w:p>
    <w:tbl>
      <w:tblPr>
        <w:tblW w:w="2839" w:type="pct"/>
        <w:tblLayout w:type="fixed"/>
        <w:tblLook w:val="04A0" w:firstRow="1" w:lastRow="0" w:firstColumn="1" w:lastColumn="0" w:noHBand="0" w:noVBand="1"/>
      </w:tblPr>
      <w:tblGrid>
        <w:gridCol w:w="1170"/>
        <w:gridCol w:w="721"/>
        <w:gridCol w:w="631"/>
        <w:gridCol w:w="720"/>
        <w:gridCol w:w="721"/>
        <w:gridCol w:w="631"/>
        <w:gridCol w:w="721"/>
      </w:tblGrid>
      <w:tr w:rsidR="00E2071B" w:rsidRPr="00C107CF" w:rsidTr="00E2071B">
        <w:trPr>
          <w:trHeight w:val="232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1F2A74">
            <w:pPr>
              <w:spacing w:after="0" w:line="240" w:lineRule="auto"/>
              <w:ind w:left="-108" w:right="-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071B">
              <w:rPr>
                <w:rFonts w:ascii="Calibri" w:eastAsia="Times New Roman" w:hAnsi="Calibri" w:cs="Calibri"/>
                <w:b/>
                <w:bCs/>
                <w:color w:val="000000"/>
              </w:rPr>
              <w:t>Perceived risk of little cigars and cigarillos</w:t>
            </w:r>
          </w:p>
        </w:tc>
        <w:tc>
          <w:tcPr>
            <w:tcW w:w="19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1F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erceived risk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nus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e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1B4FDE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4F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eing Femal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Having a Child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Basic Expens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Just Mee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ind w:left="-11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Adequatel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eet Comfortabl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annot meet (ref.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Education Pla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Bachelor’s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Master’s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Doctorate Degre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color w:val="000000"/>
              </w:rPr>
            </w:pPr>
            <w:r w:rsidRPr="00C107CF">
              <w:rPr>
                <w:rFonts w:ascii="Calibri" w:eastAsia="Times New Roman" w:hAnsi="Calibri" w:cs="Calibri"/>
                <w:color w:val="000000"/>
              </w:rPr>
              <w:t>Certificate (ref.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rPr>
                <w:sz w:val="20"/>
                <w:szCs w:val="20"/>
              </w:rPr>
            </w:pPr>
          </w:p>
        </w:tc>
      </w:tr>
      <w:tr w:rsidR="00E2071B" w:rsidRPr="00C107CF" w:rsidTr="00E2071B">
        <w:trPr>
          <w:trHeight w:val="300"/>
        </w:trPr>
        <w:tc>
          <w:tcPr>
            <w:tcW w:w="1101" w:type="pct"/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Numeracy Level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</w:tr>
      <w:tr w:rsidR="00E2071B" w:rsidRPr="00C107CF" w:rsidTr="00E2071B">
        <w:trPr>
          <w:trHeight w:val="340"/>
        </w:trPr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071B" w:rsidRPr="00C107CF" w:rsidRDefault="00E2071B" w:rsidP="00E2071B">
            <w:pPr>
              <w:spacing w:after="0" w:line="240" w:lineRule="auto"/>
              <w:ind w:left="-108" w:right="-9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Us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</w:t>
            </w:r>
            <w:r w:rsidRPr="00C107CF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71B" w:rsidRDefault="00E2071B" w:rsidP="00E2071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</w:tbl>
    <w:p w:rsidR="00E2071B" w:rsidRDefault="00E2071B"/>
    <w:p w:rsidR="00E2071B" w:rsidRDefault="00E2071B"/>
    <w:sectPr w:rsidR="00E20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CF"/>
    <w:rsid w:val="00086DC9"/>
    <w:rsid w:val="001B4FDE"/>
    <w:rsid w:val="001F2A74"/>
    <w:rsid w:val="002C6618"/>
    <w:rsid w:val="002D346D"/>
    <w:rsid w:val="003009E3"/>
    <w:rsid w:val="00416C06"/>
    <w:rsid w:val="00420BF8"/>
    <w:rsid w:val="004971FA"/>
    <w:rsid w:val="0057043D"/>
    <w:rsid w:val="005D2C83"/>
    <w:rsid w:val="005E6DDE"/>
    <w:rsid w:val="008D4D45"/>
    <w:rsid w:val="009734FC"/>
    <w:rsid w:val="00B45251"/>
    <w:rsid w:val="00C107CF"/>
    <w:rsid w:val="00E2071B"/>
    <w:rsid w:val="00F0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5471"/>
  <w15:chartTrackingRefBased/>
  <w15:docId w15:val="{4D64897C-A5D1-4893-86F6-3BCEDD42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2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1454</Words>
  <Characters>82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Georges</dc:creator>
  <cp:keywords/>
  <dc:description/>
  <cp:lastModifiedBy>Khalil,Georges</cp:lastModifiedBy>
  <cp:revision>12</cp:revision>
  <dcterms:created xsi:type="dcterms:W3CDTF">2021-04-18T14:34:00Z</dcterms:created>
  <dcterms:modified xsi:type="dcterms:W3CDTF">2021-04-19T21:09:00Z</dcterms:modified>
</cp:coreProperties>
</file>